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9445F" w14:textId="77777777" w:rsidR="00C22B6B" w:rsidRDefault="00C22B6B" w:rsidP="00C22B6B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</w:t>
      </w:r>
      <w:r w:rsidRPr="004C4032">
        <w:rPr>
          <w:rFonts w:asciiTheme="minorHAnsi" w:hAnsiTheme="minorHAnsi" w:cstheme="minorHAnsi"/>
        </w:rPr>
        <w:t>Table 1: Patient Characteristics</w:t>
      </w:r>
    </w:p>
    <w:tbl>
      <w:tblPr>
        <w:tblStyle w:val="LightList1"/>
        <w:tblW w:w="6678" w:type="dxa"/>
        <w:tblInd w:w="198" w:type="dxa"/>
        <w:tblLook w:val="04A0" w:firstRow="1" w:lastRow="0" w:firstColumn="1" w:lastColumn="0" w:noHBand="0" w:noVBand="1"/>
      </w:tblPr>
      <w:tblGrid>
        <w:gridCol w:w="4878"/>
        <w:gridCol w:w="1800"/>
      </w:tblGrid>
      <w:tr w:rsidR="00C22B6B" w:rsidRPr="004C4032" w14:paraId="2BD10D0A" w14:textId="77777777" w:rsidTr="00BC2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5560A70F" w14:textId="77777777" w:rsidR="00C22B6B" w:rsidRPr="004C4032" w:rsidRDefault="00C22B6B" w:rsidP="00C22B6B">
            <w:pPr>
              <w:pStyle w:val="NoSpacing"/>
              <w:rPr>
                <w:lang w:eastAsia="zh-CN"/>
              </w:rPr>
            </w:pPr>
            <w:r w:rsidRPr="004C4032">
              <w:rPr>
                <w:lang w:eastAsia="zh-CN"/>
              </w:rPr>
              <w:t xml:space="preserve">Characteristic </w:t>
            </w:r>
          </w:p>
        </w:tc>
        <w:tc>
          <w:tcPr>
            <w:tcW w:w="1800" w:type="dxa"/>
            <w:hideMark/>
          </w:tcPr>
          <w:p w14:paraId="77F5CD47" w14:textId="77777777" w:rsidR="00C22B6B" w:rsidRPr="004C4032" w:rsidRDefault="00C22B6B" w:rsidP="00C22B6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</w:p>
        </w:tc>
      </w:tr>
      <w:tr w:rsidR="00C22B6B" w:rsidRPr="004C4032" w14:paraId="24E4D26E" w14:textId="77777777" w:rsidTr="00BC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0DEDF002" w14:textId="77777777" w:rsidR="00C22B6B" w:rsidRPr="00C22B6B" w:rsidRDefault="00C22B6B" w:rsidP="00C22B6B">
            <w:pPr>
              <w:pStyle w:val="NoSpacing"/>
              <w:rPr>
                <w:rFonts w:eastAsia="SimSun"/>
                <w:bCs w:val="0"/>
                <w:color w:val="00000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 xml:space="preserve">Age </w:t>
            </w:r>
          </w:p>
          <w:p w14:paraId="7C1D391E" w14:textId="77777777" w:rsidR="00C22B6B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M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 xml:space="preserve">edian </w:t>
            </w:r>
            <w:r>
              <w:rPr>
                <w:rFonts w:eastAsia="SimSun"/>
                <w:b w:val="0"/>
                <w:color w:val="000000"/>
                <w:lang w:eastAsia="zh-CN"/>
              </w:rPr>
              <w:t>- Years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 xml:space="preserve">range) </w:t>
            </w:r>
          </w:p>
          <w:p w14:paraId="08251D2D" w14:textId="77777777" w:rsidR="00C22B6B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&lt;60 - N (%)</w:t>
            </w:r>
          </w:p>
          <w:p w14:paraId="12DD02C5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sym w:font="Symbol" w:char="F0B3"/>
            </w:r>
            <w:r>
              <w:rPr>
                <w:rFonts w:eastAsia="SimSun"/>
                <w:b w:val="0"/>
                <w:color w:val="000000"/>
                <w:lang w:eastAsia="zh-CN"/>
              </w:rPr>
              <w:t xml:space="preserve"> 60 - N (%)</w:t>
            </w:r>
          </w:p>
        </w:tc>
        <w:tc>
          <w:tcPr>
            <w:tcW w:w="1800" w:type="dxa"/>
            <w:hideMark/>
          </w:tcPr>
          <w:p w14:paraId="43BFF49E" w14:textId="77777777" w:rsidR="00C22B6B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</w:p>
          <w:p w14:paraId="36181BF4" w14:textId="77777777" w:rsidR="00C22B6B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61.9 (43-70)</w:t>
            </w:r>
          </w:p>
          <w:p w14:paraId="55F52F37" w14:textId="77777777" w:rsidR="00C22B6B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8 (26.7)</w:t>
            </w:r>
          </w:p>
          <w:p w14:paraId="3A212713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22 (73.3)</w:t>
            </w:r>
          </w:p>
        </w:tc>
      </w:tr>
      <w:tr w:rsidR="00C22B6B" w:rsidRPr="004C4032" w14:paraId="1526AF58" w14:textId="77777777" w:rsidTr="00BC2D1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79698738" w14:textId="77777777" w:rsidR="00C22B6B" w:rsidRPr="00C22B6B" w:rsidRDefault="00C22B6B" w:rsidP="00C22B6B">
            <w:pPr>
              <w:pStyle w:val="NoSpacing"/>
              <w:rPr>
                <w:bCs w:val="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 xml:space="preserve">Gender </w:t>
            </w:r>
          </w:p>
          <w:p w14:paraId="60757790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Male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  <w:p w14:paraId="1578B1D9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Female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</w:tc>
        <w:tc>
          <w:tcPr>
            <w:tcW w:w="1800" w:type="dxa"/>
            <w:hideMark/>
          </w:tcPr>
          <w:p w14:paraId="524B7FD6" w14:textId="77777777" w:rsidR="00C22B6B" w:rsidRPr="004C4032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 </w:t>
            </w:r>
          </w:p>
          <w:p w14:paraId="357422D0" w14:textId="77777777" w:rsidR="00C22B6B" w:rsidRPr="004C4032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 xml:space="preserve">16 (53.3) </w:t>
            </w:r>
          </w:p>
          <w:p w14:paraId="436858E2" w14:textId="77777777" w:rsidR="00C22B6B" w:rsidRPr="004C4032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 xml:space="preserve">14 (46.7) </w:t>
            </w:r>
          </w:p>
        </w:tc>
      </w:tr>
      <w:tr w:rsidR="00C22B6B" w:rsidRPr="004C4032" w14:paraId="76CD4962" w14:textId="77777777" w:rsidTr="00BC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08218343" w14:textId="77777777" w:rsidR="00C22B6B" w:rsidRPr="00C22B6B" w:rsidRDefault="00C22B6B" w:rsidP="00C22B6B">
            <w:pPr>
              <w:pStyle w:val="NoSpacing"/>
              <w:rPr>
                <w:bCs w:val="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 xml:space="preserve">Race </w:t>
            </w:r>
          </w:p>
          <w:p w14:paraId="08B54EFA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Chinese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  <w:p w14:paraId="2EA371B0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Malay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  <w:p w14:paraId="4F4D2E80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Indian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  <w:p w14:paraId="5EFDBBDD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Others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</w:tc>
        <w:tc>
          <w:tcPr>
            <w:tcW w:w="1800" w:type="dxa"/>
            <w:hideMark/>
          </w:tcPr>
          <w:p w14:paraId="471D058C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 </w:t>
            </w:r>
          </w:p>
          <w:p w14:paraId="3F6A93CA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 xml:space="preserve">17 (56.7) </w:t>
            </w:r>
          </w:p>
          <w:p w14:paraId="76B4949B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 xml:space="preserve">6 (20.0) </w:t>
            </w:r>
          </w:p>
          <w:p w14:paraId="08B5F18D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 xml:space="preserve">6 (20.0) </w:t>
            </w:r>
          </w:p>
          <w:p w14:paraId="47006FC9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1 (3.3)</w:t>
            </w:r>
          </w:p>
        </w:tc>
      </w:tr>
      <w:tr w:rsidR="00C22B6B" w:rsidRPr="004C4032" w14:paraId="6B390792" w14:textId="77777777" w:rsidTr="00BC2D1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3C852CDD" w14:textId="77777777" w:rsidR="00C22B6B" w:rsidRPr="00C22B6B" w:rsidRDefault="00C22B6B" w:rsidP="00C22B6B">
            <w:pPr>
              <w:pStyle w:val="NoSpacing"/>
              <w:rPr>
                <w:rFonts w:eastAsia="SimSun"/>
                <w:bCs w:val="0"/>
                <w:color w:val="00000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>Creatinine clearance at diagnosis</w:t>
            </w:r>
          </w:p>
          <w:p w14:paraId="5C16E24A" w14:textId="77777777" w:rsidR="00C22B6B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&lt;60ml/min - N (%)</w:t>
            </w:r>
          </w:p>
          <w:p w14:paraId="74F42013" w14:textId="77777777" w:rsidR="00C22B6B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60-89ml/min - N (%)</w:t>
            </w:r>
          </w:p>
          <w:p w14:paraId="547F6805" w14:textId="77777777" w:rsidR="00C22B6B" w:rsidRPr="00A515E8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sym w:font="Symbol" w:char="F0B3"/>
            </w:r>
            <w:r>
              <w:rPr>
                <w:rFonts w:eastAsia="SimSun"/>
                <w:b w:val="0"/>
                <w:color w:val="000000"/>
                <w:lang w:eastAsia="zh-CN"/>
              </w:rPr>
              <w:t xml:space="preserve"> 90ml/min - N (%)</w:t>
            </w:r>
          </w:p>
        </w:tc>
        <w:tc>
          <w:tcPr>
            <w:tcW w:w="1800" w:type="dxa"/>
            <w:hideMark/>
          </w:tcPr>
          <w:p w14:paraId="36C6700B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</w:p>
          <w:p w14:paraId="75C522DF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18 (60)</w:t>
            </w:r>
          </w:p>
          <w:p w14:paraId="26D7ACCA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8 (26.7)</w:t>
            </w:r>
          </w:p>
          <w:p w14:paraId="3B0C8AE3" w14:textId="77777777" w:rsidR="00C22B6B" w:rsidRPr="004C4032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4 (13.3)</w:t>
            </w:r>
          </w:p>
        </w:tc>
      </w:tr>
      <w:tr w:rsidR="00C22B6B" w:rsidRPr="004C4032" w14:paraId="4C9D3B90" w14:textId="77777777" w:rsidTr="00BC2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05E45578" w14:textId="77777777" w:rsidR="00C22B6B" w:rsidRPr="00C22B6B" w:rsidRDefault="00C22B6B" w:rsidP="00C22B6B">
            <w:pPr>
              <w:pStyle w:val="NoSpacing"/>
              <w:rPr>
                <w:bCs w:val="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 xml:space="preserve">R-ISS </w:t>
            </w:r>
          </w:p>
          <w:p w14:paraId="23AF7F96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I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>%)</w:t>
            </w:r>
          </w:p>
          <w:p w14:paraId="1EBE70AA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II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 xml:space="preserve">%) </w:t>
            </w:r>
          </w:p>
          <w:p w14:paraId="0AF4F510" w14:textId="77777777" w:rsidR="00C22B6B" w:rsidRPr="004C4032" w:rsidRDefault="00C22B6B" w:rsidP="00C22B6B">
            <w:pPr>
              <w:pStyle w:val="NoSpacing"/>
              <w:rPr>
                <w:b w:val="0"/>
                <w:lang w:eastAsia="zh-CN"/>
              </w:rPr>
            </w:pPr>
            <w:r>
              <w:rPr>
                <w:rFonts w:eastAsia="SimSun"/>
                <w:b w:val="0"/>
                <w:color w:val="000000"/>
                <w:lang w:eastAsia="zh-CN"/>
              </w:rPr>
              <w:t>III - N (</w:t>
            </w:r>
            <w:r w:rsidRPr="004C4032">
              <w:rPr>
                <w:rFonts w:eastAsia="SimSun"/>
                <w:b w:val="0"/>
                <w:color w:val="000000"/>
                <w:lang w:eastAsia="zh-CN"/>
              </w:rPr>
              <w:t xml:space="preserve">%) </w:t>
            </w:r>
          </w:p>
        </w:tc>
        <w:tc>
          <w:tcPr>
            <w:tcW w:w="1800" w:type="dxa"/>
            <w:hideMark/>
          </w:tcPr>
          <w:p w14:paraId="726A2F57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 </w:t>
            </w:r>
          </w:p>
          <w:p w14:paraId="6EA71636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4C4032">
              <w:rPr>
                <w:rFonts w:eastAsia="SimSun"/>
                <w:color w:val="000000"/>
                <w:lang w:eastAsia="zh-CN"/>
              </w:rPr>
              <w:t>1 (3.3)</w:t>
            </w:r>
          </w:p>
          <w:p w14:paraId="1B0C0E54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gramStart"/>
            <w:r w:rsidRPr="004C4032">
              <w:rPr>
                <w:rFonts w:eastAsia="SimSun"/>
                <w:color w:val="000000"/>
                <w:lang w:eastAsia="zh-CN"/>
              </w:rPr>
              <w:t>16  (</w:t>
            </w:r>
            <w:proofErr w:type="gramEnd"/>
            <w:r w:rsidRPr="004C4032">
              <w:rPr>
                <w:rFonts w:eastAsia="SimSun"/>
                <w:color w:val="000000"/>
                <w:lang w:eastAsia="zh-CN"/>
              </w:rPr>
              <w:t xml:space="preserve">53.3) </w:t>
            </w:r>
          </w:p>
          <w:p w14:paraId="388E77F8" w14:textId="77777777" w:rsidR="00C22B6B" w:rsidRPr="004C4032" w:rsidRDefault="00C22B6B" w:rsidP="00C22B6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gramStart"/>
            <w:r w:rsidRPr="004C4032">
              <w:rPr>
                <w:rFonts w:eastAsia="SimSun"/>
                <w:color w:val="000000"/>
                <w:lang w:eastAsia="zh-CN"/>
              </w:rPr>
              <w:t>13  (</w:t>
            </w:r>
            <w:proofErr w:type="gramEnd"/>
            <w:r w:rsidRPr="004C4032">
              <w:rPr>
                <w:rFonts w:eastAsia="SimSun"/>
                <w:color w:val="000000"/>
                <w:lang w:eastAsia="zh-CN"/>
              </w:rPr>
              <w:t xml:space="preserve">43.3) </w:t>
            </w:r>
          </w:p>
        </w:tc>
      </w:tr>
      <w:tr w:rsidR="00C22B6B" w:rsidRPr="004C4032" w14:paraId="341802CF" w14:textId="77777777" w:rsidTr="00BC2D1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14:paraId="4702CE51" w14:textId="77777777" w:rsidR="00C22B6B" w:rsidRPr="00C22B6B" w:rsidRDefault="00C22B6B" w:rsidP="00C22B6B">
            <w:pPr>
              <w:pStyle w:val="NoSpacing"/>
              <w:rPr>
                <w:rFonts w:eastAsia="SimSun"/>
                <w:bCs w:val="0"/>
                <w:color w:val="000000"/>
                <w:lang w:eastAsia="zh-CN"/>
              </w:rPr>
            </w:pPr>
            <w:r w:rsidRPr="00C22B6B">
              <w:rPr>
                <w:rFonts w:eastAsia="SimSun"/>
                <w:bCs w:val="0"/>
                <w:color w:val="000000"/>
                <w:lang w:eastAsia="zh-CN"/>
              </w:rPr>
              <w:t>Unfavorable FISH / cytogenetics</w:t>
            </w:r>
          </w:p>
          <w:p w14:paraId="51B1CC72" w14:textId="77777777" w:rsidR="00C22B6B" w:rsidRPr="00A515E8" w:rsidRDefault="00C22B6B" w:rsidP="00C22B6B">
            <w:pPr>
              <w:pStyle w:val="NoSpacing"/>
              <w:rPr>
                <w:b w:val="0"/>
                <w:lang w:eastAsia="zh-CN"/>
              </w:rPr>
            </w:pPr>
            <w:proofErr w:type="gramStart"/>
            <w:r w:rsidRPr="00A515E8">
              <w:rPr>
                <w:b w:val="0"/>
                <w:lang w:eastAsia="zh-CN"/>
              </w:rPr>
              <w:t>t(</w:t>
            </w:r>
            <w:proofErr w:type="gramEnd"/>
            <w:r w:rsidRPr="00A515E8">
              <w:rPr>
                <w:b w:val="0"/>
                <w:lang w:eastAsia="zh-CN"/>
              </w:rPr>
              <w:t>4;14)</w:t>
            </w:r>
            <w:r>
              <w:rPr>
                <w:b w:val="0"/>
                <w:lang w:eastAsia="zh-CN"/>
              </w:rPr>
              <w:t xml:space="preserve"> - N (%)</w:t>
            </w:r>
          </w:p>
          <w:p w14:paraId="2CFD1525" w14:textId="77777777" w:rsidR="00C22B6B" w:rsidRPr="00A515E8" w:rsidRDefault="00C22B6B" w:rsidP="00C22B6B">
            <w:pPr>
              <w:pStyle w:val="NoSpacing"/>
              <w:rPr>
                <w:b w:val="0"/>
                <w:lang w:eastAsia="zh-CN"/>
              </w:rPr>
            </w:pPr>
            <w:proofErr w:type="gramStart"/>
            <w:r w:rsidRPr="00A515E8">
              <w:rPr>
                <w:b w:val="0"/>
                <w:lang w:eastAsia="zh-CN"/>
              </w:rPr>
              <w:t>t(</w:t>
            </w:r>
            <w:proofErr w:type="gramEnd"/>
            <w:r w:rsidRPr="00A515E8">
              <w:rPr>
                <w:b w:val="0"/>
                <w:lang w:eastAsia="zh-CN"/>
              </w:rPr>
              <w:t>14;16)</w:t>
            </w:r>
            <w:r>
              <w:rPr>
                <w:b w:val="0"/>
                <w:lang w:eastAsia="zh-CN"/>
              </w:rPr>
              <w:t xml:space="preserve"> - N (%)</w:t>
            </w:r>
          </w:p>
          <w:p w14:paraId="0420FD38" w14:textId="77777777" w:rsidR="00C22B6B" w:rsidRPr="00A515E8" w:rsidRDefault="00C22B6B" w:rsidP="00C22B6B">
            <w:pPr>
              <w:pStyle w:val="NoSpacing"/>
              <w:rPr>
                <w:b w:val="0"/>
                <w:lang w:eastAsia="zh-CN"/>
              </w:rPr>
            </w:pPr>
            <w:r w:rsidRPr="00A515E8">
              <w:rPr>
                <w:b w:val="0"/>
                <w:lang w:eastAsia="zh-CN"/>
              </w:rPr>
              <w:t>del17p</w:t>
            </w:r>
            <w:r>
              <w:rPr>
                <w:b w:val="0"/>
                <w:lang w:eastAsia="zh-CN"/>
              </w:rPr>
              <w:t xml:space="preserve"> - N (%)</w:t>
            </w:r>
          </w:p>
          <w:p w14:paraId="009EF97B" w14:textId="77777777" w:rsidR="00C22B6B" w:rsidRDefault="00C22B6B" w:rsidP="00C22B6B">
            <w:pPr>
              <w:pStyle w:val="NoSpacing"/>
              <w:rPr>
                <w:b w:val="0"/>
                <w:lang w:eastAsia="zh-CN"/>
              </w:rPr>
            </w:pPr>
            <w:r w:rsidRPr="00A515E8">
              <w:rPr>
                <w:b w:val="0"/>
                <w:lang w:eastAsia="zh-CN"/>
              </w:rPr>
              <w:t>1q21 amplification</w:t>
            </w:r>
            <w:r>
              <w:rPr>
                <w:b w:val="0"/>
                <w:lang w:eastAsia="zh-CN"/>
              </w:rPr>
              <w:t xml:space="preserve"> - N (%)</w:t>
            </w:r>
          </w:p>
          <w:p w14:paraId="6DD596A2" w14:textId="77777777" w:rsidR="00C22B6B" w:rsidRPr="00A515E8" w:rsidRDefault="00C22B6B" w:rsidP="00C22B6B">
            <w:pPr>
              <w:pStyle w:val="NoSpacing"/>
              <w:rPr>
                <w:rFonts w:eastAsia="SimSun"/>
                <w:b w:val="0"/>
                <w:color w:val="000000"/>
                <w:lang w:eastAsia="zh-CN"/>
              </w:rPr>
            </w:pPr>
            <w:r>
              <w:rPr>
                <w:b w:val="0"/>
                <w:lang w:eastAsia="zh-CN"/>
              </w:rPr>
              <w:sym w:font="Symbol" w:char="F0B3"/>
            </w:r>
            <w:r>
              <w:rPr>
                <w:b w:val="0"/>
                <w:lang w:eastAsia="zh-CN"/>
              </w:rPr>
              <w:t xml:space="preserve"> 2 of above features - N (%)</w:t>
            </w:r>
          </w:p>
        </w:tc>
        <w:tc>
          <w:tcPr>
            <w:tcW w:w="1800" w:type="dxa"/>
            <w:hideMark/>
          </w:tcPr>
          <w:p w14:paraId="3600B279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</w:p>
          <w:p w14:paraId="53CBA772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9 (30)</w:t>
            </w:r>
          </w:p>
          <w:p w14:paraId="46E391F0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proofErr w:type="gramStart"/>
            <w:r>
              <w:rPr>
                <w:rFonts w:eastAsia="SimSun"/>
                <w:color w:val="000000"/>
                <w:lang w:eastAsia="zh-CN"/>
              </w:rPr>
              <w:t>1  (</w:t>
            </w:r>
            <w:proofErr w:type="gramEnd"/>
            <w:r>
              <w:rPr>
                <w:rFonts w:eastAsia="SimSun"/>
                <w:color w:val="000000"/>
                <w:lang w:eastAsia="zh-CN"/>
              </w:rPr>
              <w:t>3.3)</w:t>
            </w:r>
          </w:p>
          <w:p w14:paraId="23626FA4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7 (23.3)</w:t>
            </w:r>
          </w:p>
          <w:p w14:paraId="1261BD0C" w14:textId="77777777" w:rsidR="00C22B6B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12 (40)</w:t>
            </w:r>
          </w:p>
          <w:p w14:paraId="4A9E405D" w14:textId="77777777" w:rsidR="00C22B6B" w:rsidRPr="004C4032" w:rsidRDefault="00C22B6B" w:rsidP="00C22B6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/>
                <w:color w:val="000000"/>
                <w:lang w:eastAsia="zh-CN"/>
              </w:rPr>
              <w:t>8 (26.7)</w:t>
            </w:r>
          </w:p>
        </w:tc>
      </w:tr>
    </w:tbl>
    <w:p w14:paraId="18307C91" w14:textId="77777777" w:rsidR="00C22B6B" w:rsidRDefault="00C22B6B" w:rsidP="00C22B6B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</w:p>
    <w:p w14:paraId="50A9D856" w14:textId="1A3CC480" w:rsidR="00C22B6B" w:rsidRDefault="00C22B6B"/>
    <w:p w14:paraId="284B1C1F" w14:textId="64829EE3" w:rsidR="00677F92" w:rsidRDefault="00677F92"/>
    <w:p w14:paraId="02164B34" w14:textId="2C4FAA1C" w:rsidR="00677F92" w:rsidRDefault="00677F92"/>
    <w:p w14:paraId="073DD210" w14:textId="69B06AC7" w:rsidR="00677F92" w:rsidRDefault="00677F92"/>
    <w:p w14:paraId="2FFD52A0" w14:textId="2457810B" w:rsidR="00677F92" w:rsidRDefault="00677F92"/>
    <w:p w14:paraId="4BFE5052" w14:textId="765C4502" w:rsidR="00677F92" w:rsidRDefault="00677F92"/>
    <w:p w14:paraId="4CD05B28" w14:textId="7045EA11" w:rsidR="00677F92" w:rsidRDefault="00677F92"/>
    <w:p w14:paraId="45317487" w14:textId="15503DAE" w:rsidR="00677F92" w:rsidRDefault="00677F92"/>
    <w:p w14:paraId="425AFF7F" w14:textId="38088953" w:rsidR="00677F92" w:rsidRDefault="00677F92"/>
    <w:p w14:paraId="3A88F4FE" w14:textId="332B84D3" w:rsidR="00677F92" w:rsidRDefault="00677F92"/>
    <w:p w14:paraId="2793503F" w14:textId="597A4033" w:rsidR="00677F92" w:rsidRDefault="00677F92"/>
    <w:p w14:paraId="4148AD9E" w14:textId="77777777" w:rsidR="00677F92" w:rsidRDefault="00677F92" w:rsidP="00677F92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upplementary Table 2: Treatment related adverse events</w:t>
      </w:r>
    </w:p>
    <w:tbl>
      <w:tblPr>
        <w:tblStyle w:val="TableGrid"/>
        <w:tblW w:w="8638" w:type="dxa"/>
        <w:tblInd w:w="288" w:type="dxa"/>
        <w:tblLook w:val="04A0" w:firstRow="1" w:lastRow="0" w:firstColumn="1" w:lastColumn="0" w:noHBand="0" w:noVBand="1"/>
      </w:tblPr>
      <w:tblGrid>
        <w:gridCol w:w="3510"/>
        <w:gridCol w:w="2434"/>
        <w:gridCol w:w="2694"/>
      </w:tblGrid>
      <w:tr w:rsidR="00677F92" w:rsidRPr="001E2A46" w14:paraId="50BEFF1E" w14:textId="77777777" w:rsidTr="007024BB">
        <w:tc>
          <w:tcPr>
            <w:tcW w:w="3510" w:type="dxa"/>
            <w:shd w:val="clear" w:color="auto" w:fill="000000" w:themeFill="text1"/>
          </w:tcPr>
          <w:p w14:paraId="1C396975" w14:textId="77777777" w:rsidR="00677F92" w:rsidRPr="001E2A46" w:rsidRDefault="00677F92" w:rsidP="007024BB">
            <w:pPr>
              <w:pStyle w:val="NoSpacing"/>
            </w:pPr>
          </w:p>
        </w:tc>
        <w:tc>
          <w:tcPr>
            <w:tcW w:w="2434" w:type="dxa"/>
            <w:shd w:val="clear" w:color="auto" w:fill="000000" w:themeFill="text1"/>
          </w:tcPr>
          <w:p w14:paraId="618F65EC" w14:textId="77777777" w:rsidR="00677F92" w:rsidRPr="001E2A46" w:rsidRDefault="00677F92" w:rsidP="007024BB">
            <w:pPr>
              <w:pStyle w:val="NoSpacing"/>
            </w:pPr>
            <w:r w:rsidRPr="001E2A46">
              <w:t>Any grade</w:t>
            </w:r>
          </w:p>
          <w:p w14:paraId="55460652" w14:textId="77777777" w:rsidR="00677F92" w:rsidRPr="001E2A46" w:rsidRDefault="00677F92" w:rsidP="007024BB">
            <w:pPr>
              <w:pStyle w:val="NoSpacing"/>
            </w:pPr>
            <w:r w:rsidRPr="001E2A46">
              <w:t>N (%)</w:t>
            </w:r>
          </w:p>
        </w:tc>
        <w:tc>
          <w:tcPr>
            <w:tcW w:w="2694" w:type="dxa"/>
            <w:shd w:val="clear" w:color="auto" w:fill="000000" w:themeFill="text1"/>
          </w:tcPr>
          <w:p w14:paraId="7A6D4DBB" w14:textId="77777777" w:rsidR="00677F92" w:rsidRPr="001E2A46" w:rsidRDefault="00677F92" w:rsidP="007024BB">
            <w:pPr>
              <w:pStyle w:val="NoSpacing"/>
            </w:pPr>
            <w:r w:rsidRPr="001E2A46">
              <w:t xml:space="preserve">Grade 3/4 </w:t>
            </w:r>
          </w:p>
          <w:p w14:paraId="4E4BE5E2" w14:textId="77777777" w:rsidR="00677F92" w:rsidRPr="001E2A46" w:rsidRDefault="00677F92" w:rsidP="007024BB">
            <w:pPr>
              <w:pStyle w:val="NoSpacing"/>
            </w:pPr>
            <w:r w:rsidRPr="001E2A46">
              <w:t>N (%)</w:t>
            </w:r>
          </w:p>
        </w:tc>
      </w:tr>
      <w:tr w:rsidR="00677F92" w:rsidRPr="001E2A46" w14:paraId="2FECCEBC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4A4E10F1" w14:textId="77777777" w:rsidR="00677F92" w:rsidRPr="001E2A46" w:rsidRDefault="00677F92" w:rsidP="007024BB">
            <w:pPr>
              <w:pStyle w:val="NoSpacing"/>
            </w:pPr>
            <w:r w:rsidRPr="001E2A46">
              <w:t xml:space="preserve">Treatment Emergent </w:t>
            </w:r>
            <w:proofErr w:type="spellStart"/>
            <w:r w:rsidRPr="001E2A46">
              <w:t>Haematologic</w:t>
            </w:r>
            <w:proofErr w:type="spellEnd"/>
            <w:r w:rsidRPr="001E2A46">
              <w:t xml:space="preserve"> Toxicities</w:t>
            </w:r>
          </w:p>
        </w:tc>
      </w:tr>
      <w:tr w:rsidR="00677F92" w:rsidRPr="001E2A46" w14:paraId="0CEEC581" w14:textId="77777777" w:rsidTr="007024BB">
        <w:tc>
          <w:tcPr>
            <w:tcW w:w="3510" w:type="dxa"/>
          </w:tcPr>
          <w:p w14:paraId="2AC3CC54" w14:textId="77777777" w:rsidR="00677F92" w:rsidRPr="001E2A46" w:rsidRDefault="00677F92" w:rsidP="007024BB">
            <w:pPr>
              <w:pStyle w:val="NoSpacing"/>
            </w:pPr>
            <w:r w:rsidRPr="001E2A46">
              <w:t>Anemia</w:t>
            </w:r>
          </w:p>
        </w:tc>
        <w:tc>
          <w:tcPr>
            <w:tcW w:w="2434" w:type="dxa"/>
          </w:tcPr>
          <w:p w14:paraId="348277AD" w14:textId="77777777" w:rsidR="00677F92" w:rsidRPr="001E2A46" w:rsidRDefault="00677F92" w:rsidP="007024BB">
            <w:pPr>
              <w:pStyle w:val="NoSpacing"/>
            </w:pPr>
            <w:r w:rsidRPr="001E2A46">
              <w:t>6 (20)</w:t>
            </w:r>
          </w:p>
        </w:tc>
        <w:tc>
          <w:tcPr>
            <w:tcW w:w="2694" w:type="dxa"/>
          </w:tcPr>
          <w:p w14:paraId="0C35F46E" w14:textId="77777777" w:rsidR="00677F92" w:rsidRPr="001E2A46" w:rsidRDefault="00677F92" w:rsidP="007024BB">
            <w:pPr>
              <w:pStyle w:val="NoSpacing"/>
            </w:pPr>
            <w:r w:rsidRPr="001E2A46">
              <w:t>6 (20)</w:t>
            </w:r>
          </w:p>
        </w:tc>
      </w:tr>
      <w:tr w:rsidR="00677F92" w:rsidRPr="001E2A46" w14:paraId="1B848281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3F1B996A" w14:textId="77777777" w:rsidR="00677F92" w:rsidRPr="001E2A46" w:rsidRDefault="00677F92" w:rsidP="007024BB">
            <w:pPr>
              <w:pStyle w:val="NoSpacing"/>
            </w:pPr>
            <w:r w:rsidRPr="001E2A46">
              <w:t>Neutropenia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20D95026" w14:textId="77777777" w:rsidR="00677F92" w:rsidRPr="001E2A46" w:rsidRDefault="00677F92" w:rsidP="007024BB">
            <w:pPr>
              <w:pStyle w:val="NoSpacing"/>
            </w:pPr>
            <w:r w:rsidRPr="001E2A46">
              <w:t>11 (36.7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BE49713" w14:textId="77777777" w:rsidR="00677F92" w:rsidRPr="001E2A46" w:rsidRDefault="00677F92" w:rsidP="007024BB">
            <w:pPr>
              <w:pStyle w:val="NoSpacing"/>
            </w:pPr>
            <w:r w:rsidRPr="001E2A46">
              <w:t>7 (23.3)</w:t>
            </w:r>
          </w:p>
        </w:tc>
      </w:tr>
      <w:tr w:rsidR="00677F92" w:rsidRPr="001E2A46" w14:paraId="71154777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458F5718" w14:textId="77777777" w:rsidR="00677F92" w:rsidRPr="001E2A46" w:rsidRDefault="00677F92" w:rsidP="007024BB">
            <w:pPr>
              <w:pStyle w:val="NoSpacing"/>
            </w:pPr>
            <w:r w:rsidRPr="001E2A46">
              <w:t>Thrombocytopenia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270D1175" w14:textId="77777777" w:rsidR="00677F92" w:rsidRPr="001E2A46" w:rsidRDefault="00677F92" w:rsidP="007024BB">
            <w:pPr>
              <w:pStyle w:val="NoSpacing"/>
            </w:pPr>
            <w:r w:rsidRPr="001E2A46">
              <w:t>7 (23.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6371E6" w14:textId="77777777" w:rsidR="00677F92" w:rsidRPr="001E2A46" w:rsidRDefault="00677F92" w:rsidP="007024BB">
            <w:pPr>
              <w:pStyle w:val="NoSpacing"/>
            </w:pPr>
            <w:r w:rsidRPr="001E2A46">
              <w:t>4 (13.3)</w:t>
            </w:r>
          </w:p>
        </w:tc>
      </w:tr>
      <w:tr w:rsidR="00677F92" w:rsidRPr="001E2A46" w14:paraId="7C7CA8A1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586381F0" w14:textId="77777777" w:rsidR="00677F92" w:rsidRPr="001E2A46" w:rsidRDefault="00677F92" w:rsidP="007024BB">
            <w:pPr>
              <w:pStyle w:val="NoSpacing"/>
            </w:pPr>
            <w:r w:rsidRPr="001E2A46">
              <w:t>Cardiac</w:t>
            </w:r>
          </w:p>
        </w:tc>
      </w:tr>
      <w:tr w:rsidR="00677F92" w:rsidRPr="001E2A46" w14:paraId="57D374A0" w14:textId="77777777" w:rsidTr="007024BB">
        <w:tc>
          <w:tcPr>
            <w:tcW w:w="3510" w:type="dxa"/>
          </w:tcPr>
          <w:p w14:paraId="555E1D86" w14:textId="77777777" w:rsidR="00677F92" w:rsidRPr="001E2A46" w:rsidRDefault="00677F92" w:rsidP="007024BB">
            <w:pPr>
              <w:pStyle w:val="NoSpacing"/>
            </w:pPr>
            <w:r w:rsidRPr="001E2A46">
              <w:t>Acute coronary syndrome</w:t>
            </w:r>
          </w:p>
        </w:tc>
        <w:tc>
          <w:tcPr>
            <w:tcW w:w="2434" w:type="dxa"/>
          </w:tcPr>
          <w:p w14:paraId="169F9365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  <w:tc>
          <w:tcPr>
            <w:tcW w:w="2694" w:type="dxa"/>
          </w:tcPr>
          <w:p w14:paraId="02E64AE2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</w:tr>
      <w:tr w:rsidR="00677F92" w:rsidRPr="001E2A46" w14:paraId="1F32FA21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662E04A1" w14:textId="77777777" w:rsidR="00677F92" w:rsidRPr="001E2A46" w:rsidRDefault="00677F92" w:rsidP="007024BB">
            <w:pPr>
              <w:pStyle w:val="NoSpacing"/>
            </w:pPr>
            <w:r w:rsidRPr="001E2A46">
              <w:t>Acute pulmonary edema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0E74718D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434F8A1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</w:tr>
      <w:tr w:rsidR="00677F92" w:rsidRPr="001E2A46" w14:paraId="374A5A25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01B27BF7" w14:textId="77777777" w:rsidR="00677F92" w:rsidRPr="001E2A46" w:rsidRDefault="00677F92" w:rsidP="007024BB">
            <w:pPr>
              <w:pStyle w:val="NoSpacing"/>
            </w:pPr>
            <w:r w:rsidRPr="001E2A46">
              <w:t>Respiratory</w:t>
            </w:r>
          </w:p>
        </w:tc>
      </w:tr>
      <w:tr w:rsidR="00677F92" w:rsidRPr="001E2A46" w14:paraId="1F9A9CFF" w14:textId="77777777" w:rsidTr="007024BB">
        <w:tc>
          <w:tcPr>
            <w:tcW w:w="3510" w:type="dxa"/>
          </w:tcPr>
          <w:p w14:paraId="3A7105C0" w14:textId="77777777" w:rsidR="00677F92" w:rsidRPr="001E2A46" w:rsidRDefault="00677F92" w:rsidP="007024BB">
            <w:pPr>
              <w:pStyle w:val="NoSpacing"/>
            </w:pPr>
            <w:r w:rsidRPr="001E2A46">
              <w:t>Pneumonia</w:t>
            </w:r>
          </w:p>
        </w:tc>
        <w:tc>
          <w:tcPr>
            <w:tcW w:w="2434" w:type="dxa"/>
          </w:tcPr>
          <w:p w14:paraId="1CF66C19" w14:textId="77777777" w:rsidR="00677F92" w:rsidRPr="001E2A46" w:rsidRDefault="00677F92" w:rsidP="007024BB">
            <w:pPr>
              <w:pStyle w:val="NoSpacing"/>
            </w:pPr>
            <w:r w:rsidRPr="001E2A46">
              <w:t>7 (23.3)</w:t>
            </w:r>
          </w:p>
        </w:tc>
        <w:tc>
          <w:tcPr>
            <w:tcW w:w="2694" w:type="dxa"/>
          </w:tcPr>
          <w:p w14:paraId="349DAA4A" w14:textId="77777777" w:rsidR="00677F92" w:rsidRPr="001E2A46" w:rsidRDefault="00677F92" w:rsidP="007024BB">
            <w:pPr>
              <w:pStyle w:val="NoSpacing"/>
            </w:pPr>
            <w:r w:rsidRPr="001E2A46">
              <w:t>3 (10)</w:t>
            </w:r>
          </w:p>
        </w:tc>
      </w:tr>
      <w:tr w:rsidR="00677F92" w:rsidRPr="001E2A46" w14:paraId="34F4ADBA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09859A63" w14:textId="77777777" w:rsidR="00677F92" w:rsidRPr="001E2A46" w:rsidRDefault="00677F92" w:rsidP="007024BB">
            <w:pPr>
              <w:pStyle w:val="NoSpacing"/>
            </w:pPr>
            <w:r w:rsidRPr="001E2A46">
              <w:t>Upper respiratory tract infection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658080D5" w14:textId="77777777" w:rsidR="00677F92" w:rsidRPr="001E2A46" w:rsidRDefault="00677F92" w:rsidP="007024BB">
            <w:pPr>
              <w:pStyle w:val="NoSpacing"/>
            </w:pPr>
            <w:r w:rsidRPr="001E2A46">
              <w:t>6 (2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DDB666A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4BC01F85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29B97B68" w14:textId="77777777" w:rsidR="00677F92" w:rsidRPr="001E2A46" w:rsidRDefault="00677F92" w:rsidP="007024BB">
            <w:pPr>
              <w:pStyle w:val="NoSpacing"/>
            </w:pPr>
            <w:r w:rsidRPr="001E2A46">
              <w:t>Gastrointestinal</w:t>
            </w:r>
          </w:p>
        </w:tc>
      </w:tr>
      <w:tr w:rsidR="00677F92" w:rsidRPr="001E2A46" w14:paraId="1F695FF0" w14:textId="77777777" w:rsidTr="007024BB">
        <w:tc>
          <w:tcPr>
            <w:tcW w:w="3510" w:type="dxa"/>
          </w:tcPr>
          <w:p w14:paraId="248609E2" w14:textId="77777777" w:rsidR="00677F92" w:rsidRPr="001E2A46" w:rsidRDefault="00677F92" w:rsidP="007024BB">
            <w:pPr>
              <w:pStyle w:val="NoSpacing"/>
            </w:pPr>
            <w:proofErr w:type="spellStart"/>
            <w:r w:rsidRPr="001E2A46">
              <w:t>Diarrhoea</w:t>
            </w:r>
            <w:proofErr w:type="spellEnd"/>
          </w:p>
        </w:tc>
        <w:tc>
          <w:tcPr>
            <w:tcW w:w="2434" w:type="dxa"/>
          </w:tcPr>
          <w:p w14:paraId="4535F167" w14:textId="77777777" w:rsidR="00677F92" w:rsidRPr="001E2A46" w:rsidRDefault="00677F92" w:rsidP="007024BB">
            <w:pPr>
              <w:pStyle w:val="NoSpacing"/>
            </w:pPr>
            <w:r w:rsidRPr="001E2A46">
              <w:t>2 (6.7)</w:t>
            </w:r>
          </w:p>
        </w:tc>
        <w:tc>
          <w:tcPr>
            <w:tcW w:w="2694" w:type="dxa"/>
          </w:tcPr>
          <w:p w14:paraId="417ACF24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3655F3FF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28923515" w14:textId="77777777" w:rsidR="00677F92" w:rsidRPr="001E2A46" w:rsidRDefault="00677F92" w:rsidP="007024BB">
            <w:pPr>
              <w:pStyle w:val="NoSpacing"/>
            </w:pPr>
            <w:r w:rsidRPr="001E2A46">
              <w:t>Gastritis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0C0B37A1" w14:textId="77777777" w:rsidR="00677F92" w:rsidRPr="001E2A46" w:rsidRDefault="00677F92" w:rsidP="007024BB">
            <w:pPr>
              <w:pStyle w:val="NoSpacing"/>
            </w:pPr>
            <w:r w:rsidRPr="001E2A46">
              <w:t>2 (6.7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561DC87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7950F31F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1A7E4605" w14:textId="77777777" w:rsidR="00677F92" w:rsidRPr="001E2A46" w:rsidRDefault="00677F92" w:rsidP="007024BB">
            <w:pPr>
              <w:pStyle w:val="NoSpacing"/>
            </w:pPr>
            <w:r w:rsidRPr="001E2A46">
              <w:t>Renal</w:t>
            </w:r>
          </w:p>
        </w:tc>
      </w:tr>
      <w:tr w:rsidR="00677F92" w:rsidRPr="001E2A46" w14:paraId="3669A3C0" w14:textId="77777777" w:rsidTr="007024BB">
        <w:tc>
          <w:tcPr>
            <w:tcW w:w="3510" w:type="dxa"/>
          </w:tcPr>
          <w:p w14:paraId="318BED24" w14:textId="77777777" w:rsidR="00677F92" w:rsidRPr="001E2A46" w:rsidRDefault="00677F92" w:rsidP="007024BB">
            <w:pPr>
              <w:pStyle w:val="NoSpacing"/>
            </w:pPr>
            <w:r w:rsidRPr="001E2A46">
              <w:t>Acute kidney injury</w:t>
            </w:r>
          </w:p>
        </w:tc>
        <w:tc>
          <w:tcPr>
            <w:tcW w:w="2434" w:type="dxa"/>
          </w:tcPr>
          <w:p w14:paraId="601541BD" w14:textId="77777777" w:rsidR="00677F92" w:rsidRPr="001E2A46" w:rsidRDefault="00677F92" w:rsidP="007024BB">
            <w:pPr>
              <w:pStyle w:val="NoSpacing"/>
            </w:pPr>
            <w:r w:rsidRPr="001E2A46">
              <w:t>3 (10)</w:t>
            </w:r>
          </w:p>
        </w:tc>
        <w:tc>
          <w:tcPr>
            <w:tcW w:w="2694" w:type="dxa"/>
          </w:tcPr>
          <w:p w14:paraId="2A87CA53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067060A1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0DBBCF2D" w14:textId="77777777" w:rsidR="00677F92" w:rsidRPr="001E2A46" w:rsidRDefault="00677F92" w:rsidP="007024BB">
            <w:pPr>
              <w:pStyle w:val="NoSpacing"/>
            </w:pPr>
            <w:r w:rsidRPr="001E2A46">
              <w:t>Thrombotic microangiopathy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79079D54" w14:textId="77777777" w:rsidR="00677F92" w:rsidRPr="001E2A46" w:rsidRDefault="00677F92" w:rsidP="007024BB">
            <w:pPr>
              <w:pStyle w:val="NoSpacing"/>
            </w:pPr>
            <w:r w:rsidRPr="001E2A46">
              <w:t>3 (1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42B9142" w14:textId="77777777" w:rsidR="00677F92" w:rsidRPr="001E2A46" w:rsidRDefault="00677F92" w:rsidP="007024BB">
            <w:pPr>
              <w:pStyle w:val="NoSpacing"/>
            </w:pPr>
            <w:r w:rsidRPr="001E2A46">
              <w:t>3 (10)</w:t>
            </w:r>
          </w:p>
        </w:tc>
      </w:tr>
      <w:tr w:rsidR="00677F92" w:rsidRPr="001E2A46" w14:paraId="147B76D8" w14:textId="77777777" w:rsidTr="007024BB">
        <w:tc>
          <w:tcPr>
            <w:tcW w:w="8638" w:type="dxa"/>
            <w:gridSpan w:val="3"/>
            <w:shd w:val="clear" w:color="auto" w:fill="D9D9D9" w:themeFill="background1" w:themeFillShade="D9"/>
          </w:tcPr>
          <w:p w14:paraId="2037B730" w14:textId="77777777" w:rsidR="00677F92" w:rsidRPr="001E2A46" w:rsidRDefault="00677F92" w:rsidP="007024BB">
            <w:pPr>
              <w:pStyle w:val="NoSpacing"/>
            </w:pPr>
            <w:r w:rsidRPr="001E2A46">
              <w:t>Infective</w:t>
            </w:r>
          </w:p>
        </w:tc>
      </w:tr>
      <w:tr w:rsidR="00677F92" w:rsidRPr="001E2A46" w14:paraId="4B2631CD" w14:textId="77777777" w:rsidTr="007024BB">
        <w:tc>
          <w:tcPr>
            <w:tcW w:w="3510" w:type="dxa"/>
          </w:tcPr>
          <w:p w14:paraId="5F8AFE1B" w14:textId="77777777" w:rsidR="00677F92" w:rsidRPr="001E2A46" w:rsidRDefault="00677F92" w:rsidP="007024BB">
            <w:pPr>
              <w:pStyle w:val="NoSpacing"/>
            </w:pPr>
            <w:proofErr w:type="spellStart"/>
            <w:r w:rsidRPr="001E2A46">
              <w:t>Bacteraemia</w:t>
            </w:r>
            <w:proofErr w:type="spellEnd"/>
          </w:p>
        </w:tc>
        <w:tc>
          <w:tcPr>
            <w:tcW w:w="2434" w:type="dxa"/>
          </w:tcPr>
          <w:p w14:paraId="72433024" w14:textId="77777777" w:rsidR="00677F92" w:rsidRPr="001E2A46" w:rsidRDefault="00677F92" w:rsidP="007024BB">
            <w:pPr>
              <w:pStyle w:val="NoSpacing"/>
            </w:pPr>
            <w:r w:rsidRPr="001E2A46">
              <w:t>2 (6.7)</w:t>
            </w:r>
          </w:p>
        </w:tc>
        <w:tc>
          <w:tcPr>
            <w:tcW w:w="2694" w:type="dxa"/>
          </w:tcPr>
          <w:p w14:paraId="169AC938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4335E376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135151C1" w14:textId="77777777" w:rsidR="00677F92" w:rsidRPr="001E2A46" w:rsidRDefault="00677F92" w:rsidP="007024BB">
            <w:pPr>
              <w:pStyle w:val="NoSpacing"/>
            </w:pPr>
            <w:r w:rsidRPr="001E2A46">
              <w:t>Urinary tract infection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31BA0925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8FD947A" w14:textId="77777777" w:rsidR="00677F92" w:rsidRPr="001E2A46" w:rsidRDefault="00677F92" w:rsidP="007024BB">
            <w:pPr>
              <w:pStyle w:val="NoSpacing"/>
            </w:pPr>
            <w:r w:rsidRPr="001E2A46">
              <w:t>0 (0)</w:t>
            </w:r>
          </w:p>
        </w:tc>
      </w:tr>
      <w:tr w:rsidR="00677F92" w:rsidRPr="001E2A46" w14:paraId="71F16BE2" w14:textId="77777777" w:rsidTr="007024BB">
        <w:tc>
          <w:tcPr>
            <w:tcW w:w="3510" w:type="dxa"/>
            <w:tcBorders>
              <w:bottom w:val="single" w:sz="4" w:space="0" w:color="auto"/>
            </w:tcBorders>
          </w:tcPr>
          <w:p w14:paraId="0564093A" w14:textId="77777777" w:rsidR="00677F92" w:rsidRPr="001E2A46" w:rsidRDefault="00677F92" w:rsidP="007024BB">
            <w:pPr>
              <w:pStyle w:val="NoSpacing"/>
            </w:pPr>
            <w:r w:rsidRPr="001E2A46">
              <w:t>CMV retinitis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69C2A400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B1A7B19" w14:textId="77777777" w:rsidR="00677F92" w:rsidRPr="001E2A46" w:rsidRDefault="00677F92" w:rsidP="007024BB">
            <w:pPr>
              <w:pStyle w:val="NoSpacing"/>
            </w:pPr>
            <w:r w:rsidRPr="001E2A46">
              <w:t>1 (3.3)</w:t>
            </w:r>
          </w:p>
        </w:tc>
      </w:tr>
    </w:tbl>
    <w:p w14:paraId="55C4BC67" w14:textId="77777777" w:rsidR="00677F92" w:rsidRDefault="00677F92" w:rsidP="00677F92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</w:p>
    <w:p w14:paraId="777CACA2" w14:textId="77777777" w:rsidR="00677F92" w:rsidRDefault="00677F92" w:rsidP="00677F92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</w:p>
    <w:p w14:paraId="04F7AE4D" w14:textId="77777777" w:rsidR="00677F92" w:rsidRDefault="00677F92" w:rsidP="00677F92">
      <w:pPr>
        <w:tabs>
          <w:tab w:val="num" w:pos="720"/>
        </w:tabs>
        <w:spacing w:after="0" w:line="480" w:lineRule="auto"/>
        <w:rPr>
          <w:rFonts w:asciiTheme="minorHAnsi" w:hAnsiTheme="minorHAnsi" w:cstheme="minorHAnsi"/>
        </w:rPr>
      </w:pPr>
    </w:p>
    <w:p w14:paraId="2CE685BB" w14:textId="77777777" w:rsidR="00677F92" w:rsidRDefault="00677F92" w:rsidP="00677F92"/>
    <w:p w14:paraId="41FDD106" w14:textId="77777777" w:rsidR="00677F92" w:rsidRDefault="00677F92"/>
    <w:sectPr w:rsidR="00677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113FC" w14:textId="77777777" w:rsidR="00817B81" w:rsidRDefault="00817B81" w:rsidP="00677F92">
      <w:pPr>
        <w:spacing w:after="0" w:line="240" w:lineRule="auto"/>
      </w:pPr>
      <w:r>
        <w:separator/>
      </w:r>
    </w:p>
  </w:endnote>
  <w:endnote w:type="continuationSeparator" w:id="0">
    <w:p w14:paraId="51E6D067" w14:textId="77777777" w:rsidR="00817B81" w:rsidRDefault="00817B81" w:rsidP="0067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7EA1C" w14:textId="77777777" w:rsidR="00817B81" w:rsidRDefault="00817B81" w:rsidP="00677F92">
      <w:pPr>
        <w:spacing w:after="0" w:line="240" w:lineRule="auto"/>
      </w:pPr>
      <w:r>
        <w:separator/>
      </w:r>
    </w:p>
  </w:footnote>
  <w:footnote w:type="continuationSeparator" w:id="0">
    <w:p w14:paraId="22DEDE63" w14:textId="77777777" w:rsidR="00817B81" w:rsidRDefault="00817B81" w:rsidP="00677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6B"/>
    <w:rsid w:val="00677F92"/>
    <w:rsid w:val="00817B81"/>
    <w:rsid w:val="00C2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8A836"/>
  <w15:chartTrackingRefBased/>
  <w15:docId w15:val="{EB615C8F-1A0D-4407-AE73-CCC9E27FF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6B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22B6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22B6B"/>
    <w:pPr>
      <w:spacing w:line="240" w:lineRule="auto"/>
    </w:pPr>
    <w:rPr>
      <w:rFonts w:ascii="Times New Roman" w:hAnsi="Times New Roman"/>
      <w:noProof/>
      <w:sz w:val="48"/>
    </w:rPr>
  </w:style>
  <w:style w:type="character" w:customStyle="1" w:styleId="EndNoteBibliographyChar">
    <w:name w:val="EndNote Bibliography Char"/>
    <w:basedOn w:val="DefaultParagraphFont"/>
    <w:link w:val="EndNoteBibliography"/>
    <w:rsid w:val="00C22B6B"/>
    <w:rPr>
      <w:rFonts w:ascii="Times New Roman" w:eastAsia="Calibri" w:hAnsi="Times New Roman" w:cs="Times New Roman"/>
      <w:noProof/>
      <w:sz w:val="48"/>
      <w:lang w:val="en-US" w:eastAsia="en-US"/>
    </w:rPr>
  </w:style>
  <w:style w:type="paragraph" w:styleId="NoSpacing">
    <w:name w:val="No Spacing"/>
    <w:uiPriority w:val="1"/>
    <w:qFormat/>
    <w:rsid w:val="00C22B6B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7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F92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7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F92"/>
    <w:rPr>
      <w:rFonts w:ascii="Calibri" w:eastAsia="Calibri" w:hAnsi="Calibri" w:cs="Times New Roman"/>
      <w:lang w:val="en-US" w:eastAsia="en-US"/>
    </w:rPr>
  </w:style>
  <w:style w:type="table" w:styleId="TableGrid">
    <w:name w:val="Table Grid"/>
    <w:basedOn w:val="TableNormal"/>
    <w:uiPriority w:val="59"/>
    <w:rsid w:val="00677F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nxin</dc:creator>
  <cp:keywords/>
  <dc:description/>
  <cp:lastModifiedBy>Chen Yunxin</cp:lastModifiedBy>
  <cp:revision>2</cp:revision>
  <dcterms:created xsi:type="dcterms:W3CDTF">2021-08-13T00:14:00Z</dcterms:created>
  <dcterms:modified xsi:type="dcterms:W3CDTF">2021-08-13T00:14:00Z</dcterms:modified>
</cp:coreProperties>
</file>